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92BABC" w14:textId="5AAA6783" w:rsidR="00201194" w:rsidRDefault="00201194" w:rsidP="002011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2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in las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welve 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>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Banglad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386"/>
        <w:gridCol w:w="796"/>
        <w:gridCol w:w="1386"/>
        <w:gridCol w:w="796"/>
      </w:tblGrid>
      <w:tr w:rsidR="00201194" w:rsidRPr="006766D3" w14:paraId="05AF725C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271C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8A9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90F5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E247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9DB5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0B15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049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F9CA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961F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201194" w:rsidRPr="006766D3" w14:paraId="661C8157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2E70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6ADF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958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129E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1057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B86F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5785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572F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79E9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752483E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AC90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0383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961E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CF50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0731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C34F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99C8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615D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F70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7892C46A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6511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0DD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1 (1.11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AB2B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6479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5 (l.03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4EEB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6457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7 (1.23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749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ECA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6 (1.08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C179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9</w:t>
            </w:r>
          </w:p>
        </w:tc>
      </w:tr>
      <w:tr w:rsidR="00201194" w:rsidRPr="006766D3" w14:paraId="1AFD9F3E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034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974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5 (1.11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D9E1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6B8C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5 (1.03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BEE7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C6A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7 (1.34-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182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C3E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1 (1.19-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D053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</w:tr>
      <w:tr w:rsidR="00201194" w:rsidRPr="006766D3" w14:paraId="6E7FB2F0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2D0F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7332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1309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1BBC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E114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A4D1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C22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3E30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9585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6049F650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823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080E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CE5B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6981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A40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2ECD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60DA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706E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A51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0B1DF28A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332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369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7 (0.94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51DC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3877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89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016C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900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97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9F4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441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0.85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04C5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4</w:t>
            </w:r>
          </w:p>
        </w:tc>
      </w:tr>
      <w:tr w:rsidR="00201194" w:rsidRPr="006766D3" w14:paraId="6D579C80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E438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0FF4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F6A2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8BFC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0F13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24A8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219C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918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FF5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12B0C821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BD52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D46B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E6C2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85C0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E568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B1E1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1B1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321A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79C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0E9318FD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A49D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0A61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1 (1.12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5F8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BAD4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0 (0.98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2EC0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EE8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1 (1.20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091A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0AC3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1.16-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C10F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01194" w:rsidRPr="006766D3" w14:paraId="45FD5EB2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26C2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C615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7 (1.04-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E6D5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7C4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72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A9799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931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2 (1.15-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D4E1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8EB8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0.87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0252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4</w:t>
            </w:r>
          </w:p>
        </w:tc>
      </w:tr>
      <w:tr w:rsidR="00201194" w:rsidRPr="006766D3" w14:paraId="1B2DE38D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6A83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0C9E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5 (1.27-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EA76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8869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0.97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F170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45EA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8 (1.36-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F51E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6F29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9 (1.11-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4C67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1</w:t>
            </w:r>
          </w:p>
        </w:tc>
      </w:tr>
      <w:tr w:rsidR="00201194" w:rsidRPr="006766D3" w14:paraId="637C8AB3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F4D7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CE09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110C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E12F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A51B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C37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E06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5D63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8FE9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49340F48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1E1C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E4BB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C1BA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CA90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D84E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15CF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7C30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09FF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36E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0EC0CAB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B2A2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DE53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7 (0.82-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EC24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EDA3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83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6E02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10B8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62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44D6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337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62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AF5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3</w:t>
            </w:r>
          </w:p>
        </w:tc>
      </w:tr>
      <w:tr w:rsidR="00201194" w:rsidRPr="006766D3" w14:paraId="343ABFA9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EAA9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385A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67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C0C6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3802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9 (0.63-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7A09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7E36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47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C6CB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8BF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42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96B0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5</w:t>
            </w:r>
          </w:p>
        </w:tc>
      </w:tr>
      <w:tr w:rsidR="00201194" w:rsidRPr="006766D3" w14:paraId="38757F01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7760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70CB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0524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045C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2CBF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DFA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9310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BDE0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244C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67DB3D4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614B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68C8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9BFC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0147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E99E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44B3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DA8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CBE8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892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1A381668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BFD0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7D78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74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34C6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6CB6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73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6334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936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75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92FF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0C94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70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6806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9</w:t>
            </w:r>
          </w:p>
        </w:tc>
      </w:tr>
      <w:tr w:rsidR="00201194" w:rsidRPr="006766D3" w14:paraId="554C72E8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04F59" w14:textId="579997A9" w:rsidR="00201194" w:rsidRPr="008A7134" w:rsidRDefault="00932F30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</w:t>
            </w:r>
            <w:r w:rsidR="00201194"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0F2A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9 (0.94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E60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7C58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91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1B95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0FF2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0 (0.92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930E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57DB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0 (0.85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5662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8</w:t>
            </w:r>
          </w:p>
        </w:tc>
      </w:tr>
      <w:tr w:rsidR="00201194" w:rsidRPr="006766D3" w14:paraId="405A3E65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1037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F26F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62AF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C2FA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C572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781C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762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B61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A667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5CCC05D2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88DF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C394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EBAEE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5F74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C4F3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6A99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51F2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933C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F30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4B8CDD4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81E8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9228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73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F437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B96E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4 (0.83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7F22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0C56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66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23CC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2DDB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77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52A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0</w:t>
            </w:r>
          </w:p>
        </w:tc>
      </w:tr>
      <w:tr w:rsidR="00201194" w:rsidRPr="006766D3" w14:paraId="2923D39C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73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2D8D0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489B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314E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4E3D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487D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194D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08E0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51C1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2995BB56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CA0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978B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9DBF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EBB1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9D8C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DAD8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6AAB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13CA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8F4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01194" w:rsidRPr="006766D3" w14:paraId="2F36008F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A795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9FB0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9 (0.96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5913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2F3A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80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A785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0C5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0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DBF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99BEC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76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F9CF9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9</w:t>
            </w:r>
          </w:p>
        </w:tc>
      </w:tr>
      <w:tr w:rsidR="00201194" w:rsidRPr="006766D3" w14:paraId="6471DA48" w14:textId="77777777" w:rsidTr="00144803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2A6B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814BF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37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E756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7A32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1 (0.16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47D7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B994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39-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64A22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6B09A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 (0.15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1CAE8" w14:textId="77777777" w:rsidR="00201194" w:rsidRPr="008A7134" w:rsidRDefault="00201194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1</w:t>
            </w:r>
          </w:p>
        </w:tc>
      </w:tr>
    </w:tbl>
    <w:p w14:paraId="7ECFD83D" w14:textId="77777777" w:rsidR="00201194" w:rsidRDefault="00201194" w:rsidP="002011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9C35C" w14:textId="065CB005" w:rsidR="00BD2E77" w:rsidRDefault="00201194" w:rsidP="00201194"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o</w:t>
      </w:r>
    </w:p>
    <w:sectPr w:rsidR="00BD2E77" w:rsidSect="002011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94"/>
    <w:rsid w:val="00120C19"/>
    <w:rsid w:val="00201194"/>
    <w:rsid w:val="00860BA8"/>
    <w:rsid w:val="00932F30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5E1F9"/>
  <w15:chartTrackingRefBased/>
  <w15:docId w15:val="{2EF84D33-2F40-4BE8-9922-9736486C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194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1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1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1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1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1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1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1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1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1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1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1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1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1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3</cp:revision>
  <dcterms:created xsi:type="dcterms:W3CDTF">2024-07-05T16:22:00Z</dcterms:created>
  <dcterms:modified xsi:type="dcterms:W3CDTF">2024-07-06T02:50:00Z</dcterms:modified>
</cp:coreProperties>
</file>